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5A894D" w14:textId="77777777" w:rsidR="00857FAA" w:rsidRPr="0065729E" w:rsidRDefault="00857FAA" w:rsidP="00857FAA">
      <w:pPr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65729E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65729E">
        <w:rPr>
          <w:rFonts w:ascii="Times New Roman" w:eastAsia="宋体" w:hAnsi="Times New Roman" w:cs="Times New Roman"/>
          <w:sz w:val="24"/>
          <w:szCs w:val="24"/>
        </w:rPr>
        <w:t xml:space="preserve">  Primers of fluorescent quantitative PCR</w:t>
      </w:r>
    </w:p>
    <w:tbl>
      <w:tblPr>
        <w:tblW w:w="10442" w:type="dxa"/>
        <w:tblInd w:w="-1061" w:type="dxa"/>
        <w:tblLook w:val="04A0" w:firstRow="1" w:lastRow="0" w:firstColumn="1" w:lastColumn="0" w:noHBand="0" w:noVBand="1"/>
      </w:tblPr>
      <w:tblGrid>
        <w:gridCol w:w="1123"/>
        <w:gridCol w:w="3993"/>
        <w:gridCol w:w="609"/>
        <w:gridCol w:w="3918"/>
        <w:gridCol w:w="799"/>
      </w:tblGrid>
      <w:tr w:rsidR="00857FAA" w:rsidRPr="002F0B30" w14:paraId="1C0F89A9" w14:textId="77777777" w:rsidTr="00510514">
        <w:trPr>
          <w:trHeight w:val="315"/>
        </w:trPr>
        <w:tc>
          <w:tcPr>
            <w:tcW w:w="112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4521BEE" w14:textId="77777777" w:rsidR="00857FAA" w:rsidRPr="002F0B30" w:rsidRDefault="00857FAA" w:rsidP="00510514">
            <w:pPr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2F0B30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99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D061B7A" w14:textId="77777777" w:rsidR="00857FAA" w:rsidRPr="002F0B30" w:rsidRDefault="00857FAA" w:rsidP="00510514">
            <w:pPr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2F0B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 primer (5'-3')</w:t>
            </w:r>
          </w:p>
        </w:tc>
        <w:tc>
          <w:tcPr>
            <w:tcW w:w="60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E5902FE" w14:textId="77777777" w:rsidR="00857FAA" w:rsidRPr="002F0B30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7D4A4C9" w14:textId="77777777" w:rsidR="00857FAA" w:rsidRPr="002F0B30" w:rsidRDefault="00857FAA" w:rsidP="00510514">
            <w:pPr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2F0B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 primer (5'</w:t>
            </w:r>
            <w:r w:rsidRPr="002F0B30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 w:rsidRPr="002F0B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')</w:t>
            </w:r>
          </w:p>
        </w:tc>
        <w:tc>
          <w:tcPr>
            <w:tcW w:w="79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3C29D0B" w14:textId="77777777" w:rsidR="00857FAA" w:rsidRPr="002F0B30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0B3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57FAA" w:rsidRPr="002F0B30" w14:paraId="719D4695" w14:textId="77777777" w:rsidTr="00510514">
        <w:trPr>
          <w:trHeight w:val="315"/>
        </w:trPr>
        <w:tc>
          <w:tcPr>
            <w:tcW w:w="112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B20E9FE" w14:textId="77777777" w:rsidR="00857FAA" w:rsidRPr="002F0B30" w:rsidRDefault="00857FAA" w:rsidP="0051051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93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BD87B2" w14:textId="77777777" w:rsidR="00857FAA" w:rsidRPr="002F0B30" w:rsidRDefault="00857FAA" w:rsidP="0051051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0B8A02" w14:textId="77777777" w:rsidR="00857FAA" w:rsidRPr="002F0B30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BA6078" w14:textId="77777777" w:rsidR="00857FAA" w:rsidRPr="002F0B30" w:rsidRDefault="00857FAA" w:rsidP="00510514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13AB3E" w14:textId="77777777" w:rsidR="00857FAA" w:rsidRPr="002F0B30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857FAA" w:rsidRPr="002F0B30" w14:paraId="59584A56" w14:textId="77777777" w:rsidTr="00510514">
        <w:trPr>
          <w:trHeight w:val="315"/>
        </w:trPr>
        <w:tc>
          <w:tcPr>
            <w:tcW w:w="11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9A9B2E6" w14:textId="77777777" w:rsidR="00857FAA" w:rsidRPr="002B0823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B082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ubulin</w:t>
            </w:r>
          </w:p>
        </w:tc>
        <w:tc>
          <w:tcPr>
            <w:tcW w:w="39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40E344" w14:textId="77777777" w:rsidR="00857FAA" w:rsidRPr="002D7387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3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ACAAGAACTCGTCCTAC</w:t>
            </w:r>
          </w:p>
        </w:tc>
        <w:tc>
          <w:tcPr>
            <w:tcW w:w="6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5B8D01" w14:textId="77777777" w:rsidR="00857FAA" w:rsidRPr="002D7387" w:rsidRDefault="00857FAA" w:rsidP="00510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53D4F63" w14:textId="77777777" w:rsidR="00857FAA" w:rsidRPr="002D7387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38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CTGCTCGCTCACTCTCC</w:t>
            </w:r>
          </w:p>
        </w:tc>
        <w:tc>
          <w:tcPr>
            <w:tcW w:w="79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C1B2B49" w14:textId="77777777" w:rsidR="00857FAA" w:rsidRDefault="00857FAA" w:rsidP="0051051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57FAA" w:rsidRPr="002F0B30" w14:paraId="3C503228" w14:textId="77777777" w:rsidTr="00510514">
        <w:trPr>
          <w:trHeight w:val="315"/>
        </w:trPr>
        <w:tc>
          <w:tcPr>
            <w:tcW w:w="1123" w:type="dxa"/>
            <w:shd w:val="clear" w:color="auto" w:fill="auto"/>
            <w:vAlign w:val="center"/>
          </w:tcPr>
          <w:p w14:paraId="2B28B5A3" w14:textId="77777777" w:rsidR="00857FAA" w:rsidRPr="002B0823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F0B3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b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GS</w:t>
            </w:r>
            <w:r w:rsidRPr="002F0B3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93" w:type="dxa"/>
            <w:shd w:val="clear" w:color="auto" w:fill="auto"/>
            <w:vAlign w:val="center"/>
          </w:tcPr>
          <w:p w14:paraId="53CCF35F" w14:textId="77777777" w:rsidR="00857FAA" w:rsidRPr="002D7387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4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TGAGATTGATGGAGACTTGACG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78A17673" w14:textId="77777777" w:rsidR="00857FAA" w:rsidRPr="002D7387" w:rsidRDefault="00857FAA" w:rsidP="00510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8" w:type="dxa"/>
            <w:shd w:val="clear" w:color="auto" w:fill="auto"/>
            <w:vAlign w:val="center"/>
          </w:tcPr>
          <w:p w14:paraId="654A0C0B" w14:textId="77777777" w:rsidR="00857FAA" w:rsidRPr="002D7387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4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TTAGGCGGGCCACGCTCTATAT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4BCDBFC" w14:textId="77777777" w:rsidR="00857FAA" w:rsidRDefault="00857FAA" w:rsidP="0051051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57FAA" w:rsidRPr="002F0B30" w14:paraId="32FD3A37" w14:textId="77777777" w:rsidTr="00510514">
        <w:trPr>
          <w:trHeight w:val="315"/>
        </w:trPr>
        <w:tc>
          <w:tcPr>
            <w:tcW w:w="1123" w:type="dxa"/>
            <w:shd w:val="clear" w:color="auto" w:fill="auto"/>
            <w:vAlign w:val="center"/>
          </w:tcPr>
          <w:p w14:paraId="6BA0F9AD" w14:textId="77777777" w:rsidR="00857FAA" w:rsidRPr="002B0823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F0B3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bSA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H</w:t>
            </w:r>
            <w:r w:rsidRPr="002F0B3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993" w:type="dxa"/>
            <w:shd w:val="clear" w:color="auto" w:fill="auto"/>
            <w:vAlign w:val="center"/>
          </w:tcPr>
          <w:p w14:paraId="19975730" w14:textId="77777777" w:rsidR="00857FAA" w:rsidRPr="002D7387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4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TGAGTTGTGGAACGAAAGGAAA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5DF8914C" w14:textId="77777777" w:rsidR="00857FAA" w:rsidRPr="002D7387" w:rsidRDefault="00857FAA" w:rsidP="00510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8" w:type="dxa"/>
            <w:shd w:val="clear" w:color="auto" w:fill="auto"/>
            <w:vAlign w:val="center"/>
          </w:tcPr>
          <w:p w14:paraId="23EAE7AE" w14:textId="77777777" w:rsidR="00857FAA" w:rsidRPr="002D7387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4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GTCTCAGTGACGATCCCTCTTC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5C6B43D" w14:textId="77777777" w:rsidR="00857FAA" w:rsidRDefault="00857FAA" w:rsidP="0051051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57FAA" w:rsidRPr="002F0B30" w14:paraId="2427083B" w14:textId="77777777" w:rsidTr="00510514">
        <w:trPr>
          <w:trHeight w:val="315"/>
        </w:trPr>
        <w:tc>
          <w:tcPr>
            <w:tcW w:w="1123" w:type="dxa"/>
            <w:shd w:val="clear" w:color="auto" w:fill="auto"/>
            <w:vAlign w:val="center"/>
          </w:tcPr>
          <w:p w14:paraId="37AF1058" w14:textId="77777777" w:rsidR="00857FAA" w:rsidRPr="002B0823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F0B3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bSA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H2</w:t>
            </w:r>
          </w:p>
        </w:tc>
        <w:tc>
          <w:tcPr>
            <w:tcW w:w="3993" w:type="dxa"/>
            <w:shd w:val="clear" w:color="auto" w:fill="auto"/>
            <w:vAlign w:val="center"/>
          </w:tcPr>
          <w:p w14:paraId="5212DAEE" w14:textId="77777777" w:rsidR="00857FAA" w:rsidRPr="002D7387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4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GAGTTGTGGAATGAGAGGAAGT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3865C9EF" w14:textId="77777777" w:rsidR="00857FAA" w:rsidRPr="002D7387" w:rsidRDefault="00857FAA" w:rsidP="0051051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8" w:type="dxa"/>
            <w:shd w:val="clear" w:color="auto" w:fill="auto"/>
            <w:vAlign w:val="center"/>
          </w:tcPr>
          <w:p w14:paraId="340097C3" w14:textId="77777777" w:rsidR="00857FAA" w:rsidRPr="002D7387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E74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TGCAGCAGAAATTATCTCACGC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5CAE7B0" w14:textId="77777777" w:rsidR="00857FAA" w:rsidRDefault="00857FAA" w:rsidP="0051051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57FAA" w:rsidRPr="002F0B30" w14:paraId="030854D6" w14:textId="77777777" w:rsidTr="00510514">
        <w:trPr>
          <w:trHeight w:val="292"/>
        </w:trPr>
        <w:tc>
          <w:tcPr>
            <w:tcW w:w="1123" w:type="dxa"/>
            <w:shd w:val="clear" w:color="auto" w:fill="auto"/>
            <w:vAlign w:val="center"/>
            <w:hideMark/>
          </w:tcPr>
          <w:p w14:paraId="0873893E" w14:textId="77777777" w:rsidR="00857FAA" w:rsidRPr="002F0B30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F0B3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bSAMS1</w:t>
            </w:r>
          </w:p>
        </w:tc>
        <w:tc>
          <w:tcPr>
            <w:tcW w:w="3993" w:type="dxa"/>
            <w:shd w:val="clear" w:color="auto" w:fill="auto"/>
            <w:noWrap/>
            <w:vAlign w:val="center"/>
            <w:hideMark/>
          </w:tcPr>
          <w:p w14:paraId="5364BFC7" w14:textId="77777777" w:rsidR="00857FAA" w:rsidRPr="002F0B30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0B3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CGGTGGAAGGTTCTTGAAGACAGC</w:t>
            </w:r>
          </w:p>
        </w:tc>
        <w:tc>
          <w:tcPr>
            <w:tcW w:w="609" w:type="dxa"/>
            <w:shd w:val="clear" w:color="auto" w:fill="auto"/>
            <w:vAlign w:val="center"/>
            <w:hideMark/>
          </w:tcPr>
          <w:p w14:paraId="5B1E0E3B" w14:textId="77777777" w:rsidR="00857FAA" w:rsidRPr="002F0B30" w:rsidRDefault="00857FAA" w:rsidP="005105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14:paraId="2B14DE94" w14:textId="77777777" w:rsidR="00857FAA" w:rsidRPr="002F0B30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F0B3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CAGGGGCGGTATTTGATCCATCTC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14:paraId="5AAB91E1" w14:textId="77777777" w:rsidR="00857FAA" w:rsidRPr="002F0B30" w:rsidRDefault="00857FAA" w:rsidP="00510514">
            <w:pPr>
              <w:widowControl/>
              <w:jc w:val="left"/>
              <w:rPr>
                <w:rFonts w:ascii="等线" w:eastAsia="等线" w:hAnsi="等线" w:cs="宋体"/>
                <w:kern w:val="0"/>
                <w:szCs w:val="21"/>
              </w:rPr>
            </w:pPr>
          </w:p>
        </w:tc>
      </w:tr>
      <w:tr w:rsidR="00857FAA" w:rsidRPr="002F0B30" w14:paraId="01E59990" w14:textId="77777777" w:rsidTr="00510514">
        <w:trPr>
          <w:trHeight w:val="292"/>
        </w:trPr>
        <w:tc>
          <w:tcPr>
            <w:tcW w:w="1123" w:type="dxa"/>
            <w:shd w:val="clear" w:color="auto" w:fill="auto"/>
            <w:vAlign w:val="center"/>
            <w:hideMark/>
          </w:tcPr>
          <w:p w14:paraId="71AB3F06" w14:textId="77777777" w:rsidR="00857FAA" w:rsidRPr="002F0B30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F0B3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bSAMS2</w:t>
            </w:r>
          </w:p>
        </w:tc>
        <w:tc>
          <w:tcPr>
            <w:tcW w:w="3993" w:type="dxa"/>
            <w:shd w:val="clear" w:color="auto" w:fill="auto"/>
            <w:noWrap/>
            <w:vAlign w:val="center"/>
            <w:hideMark/>
          </w:tcPr>
          <w:p w14:paraId="519DCC9B" w14:textId="77777777" w:rsidR="00857FAA" w:rsidRPr="002F0B30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0B3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AGCCTCTGTCAGTGTTCGTCGACT</w:t>
            </w:r>
          </w:p>
        </w:tc>
        <w:tc>
          <w:tcPr>
            <w:tcW w:w="609" w:type="dxa"/>
            <w:shd w:val="clear" w:color="auto" w:fill="auto"/>
            <w:vAlign w:val="center"/>
            <w:hideMark/>
          </w:tcPr>
          <w:p w14:paraId="2DBF37CB" w14:textId="77777777" w:rsidR="00857FAA" w:rsidRPr="002F0B30" w:rsidRDefault="00857FAA" w:rsidP="005105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17" w:type="dxa"/>
            <w:gridSpan w:val="2"/>
            <w:shd w:val="clear" w:color="auto" w:fill="auto"/>
            <w:noWrap/>
            <w:vAlign w:val="center"/>
            <w:hideMark/>
          </w:tcPr>
          <w:p w14:paraId="1BCC264A" w14:textId="77777777" w:rsidR="00857FAA" w:rsidRPr="002F0B30" w:rsidRDefault="00857FAA" w:rsidP="0051051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0B3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AGAGCCACCATTAAAGCCTTCAAG</w:t>
            </w:r>
          </w:p>
        </w:tc>
      </w:tr>
      <w:tr w:rsidR="00857FAA" w:rsidRPr="002F0B30" w14:paraId="04A5D9F4" w14:textId="77777777" w:rsidTr="00510514">
        <w:trPr>
          <w:trHeight w:val="292"/>
        </w:trPr>
        <w:tc>
          <w:tcPr>
            <w:tcW w:w="1123" w:type="dxa"/>
            <w:shd w:val="clear" w:color="auto" w:fill="auto"/>
            <w:vAlign w:val="center"/>
            <w:hideMark/>
          </w:tcPr>
          <w:p w14:paraId="6040D106" w14:textId="77777777" w:rsidR="00857FAA" w:rsidRPr="002F0B30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F0B3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bSAMS3</w:t>
            </w:r>
          </w:p>
        </w:tc>
        <w:tc>
          <w:tcPr>
            <w:tcW w:w="3993" w:type="dxa"/>
            <w:shd w:val="clear" w:color="auto" w:fill="auto"/>
            <w:noWrap/>
            <w:vAlign w:val="center"/>
            <w:hideMark/>
          </w:tcPr>
          <w:p w14:paraId="319FB75D" w14:textId="77777777" w:rsidR="00857FAA" w:rsidRPr="002F0B30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0B3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CTTGTCGGAATGGAAGACACCTTC</w:t>
            </w:r>
          </w:p>
        </w:tc>
        <w:tc>
          <w:tcPr>
            <w:tcW w:w="609" w:type="dxa"/>
            <w:shd w:val="clear" w:color="auto" w:fill="auto"/>
            <w:vAlign w:val="center"/>
            <w:hideMark/>
          </w:tcPr>
          <w:p w14:paraId="574A2FA5" w14:textId="77777777" w:rsidR="00857FAA" w:rsidRPr="002F0B30" w:rsidRDefault="00857FAA" w:rsidP="005105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8" w:type="dxa"/>
            <w:shd w:val="clear" w:color="auto" w:fill="auto"/>
            <w:noWrap/>
            <w:vAlign w:val="center"/>
            <w:hideMark/>
          </w:tcPr>
          <w:p w14:paraId="5412A402" w14:textId="77777777" w:rsidR="00857FAA" w:rsidRPr="002F0B30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F0B3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CAACATCATCTGAAACAAATCCAA</w:t>
            </w:r>
          </w:p>
        </w:tc>
        <w:tc>
          <w:tcPr>
            <w:tcW w:w="799" w:type="dxa"/>
            <w:shd w:val="clear" w:color="auto" w:fill="auto"/>
            <w:vAlign w:val="center"/>
            <w:hideMark/>
          </w:tcPr>
          <w:p w14:paraId="6A2ABD1C" w14:textId="77777777" w:rsidR="00857FAA" w:rsidRPr="002F0B30" w:rsidRDefault="00857FAA" w:rsidP="00510514">
            <w:pPr>
              <w:widowControl/>
              <w:jc w:val="left"/>
              <w:rPr>
                <w:rFonts w:ascii="等线" w:eastAsia="等线" w:hAnsi="等线" w:cs="宋体"/>
                <w:kern w:val="0"/>
                <w:szCs w:val="21"/>
              </w:rPr>
            </w:pPr>
          </w:p>
        </w:tc>
      </w:tr>
      <w:tr w:rsidR="00857FAA" w:rsidRPr="002F0B30" w14:paraId="13AB95A9" w14:textId="77777777" w:rsidTr="00510514">
        <w:trPr>
          <w:trHeight w:val="292"/>
        </w:trPr>
        <w:tc>
          <w:tcPr>
            <w:tcW w:w="1123" w:type="dxa"/>
            <w:shd w:val="clear" w:color="auto" w:fill="auto"/>
            <w:vAlign w:val="center"/>
            <w:hideMark/>
          </w:tcPr>
          <w:p w14:paraId="69A72600" w14:textId="77777777" w:rsidR="00857FAA" w:rsidRPr="002F0B30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F0B3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bSAMS4</w:t>
            </w:r>
          </w:p>
        </w:tc>
        <w:tc>
          <w:tcPr>
            <w:tcW w:w="3993" w:type="dxa"/>
            <w:shd w:val="clear" w:color="auto" w:fill="auto"/>
            <w:noWrap/>
            <w:vAlign w:val="center"/>
            <w:hideMark/>
          </w:tcPr>
          <w:p w14:paraId="4C69CF53" w14:textId="77777777" w:rsidR="00857FAA" w:rsidRPr="002F0B30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0B3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CTTACAAGCATGGCAGAGTCGGCA</w:t>
            </w:r>
          </w:p>
        </w:tc>
        <w:tc>
          <w:tcPr>
            <w:tcW w:w="609" w:type="dxa"/>
            <w:shd w:val="clear" w:color="auto" w:fill="auto"/>
            <w:vAlign w:val="center"/>
            <w:hideMark/>
          </w:tcPr>
          <w:p w14:paraId="124390A0" w14:textId="77777777" w:rsidR="00857FAA" w:rsidRPr="002F0B30" w:rsidRDefault="00857FAA" w:rsidP="005105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17" w:type="dxa"/>
            <w:gridSpan w:val="2"/>
            <w:shd w:val="clear" w:color="auto" w:fill="auto"/>
            <w:noWrap/>
            <w:vAlign w:val="center"/>
            <w:hideMark/>
          </w:tcPr>
          <w:p w14:paraId="45100C10" w14:textId="77777777" w:rsidR="00857FAA" w:rsidRPr="002F0B30" w:rsidRDefault="00857FAA" w:rsidP="0051051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0B3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CGAAACAAATCCAATTGTACGGCA</w:t>
            </w:r>
          </w:p>
        </w:tc>
      </w:tr>
      <w:tr w:rsidR="00857FAA" w:rsidRPr="002F0B30" w14:paraId="2C16CA19" w14:textId="77777777" w:rsidTr="00510514">
        <w:trPr>
          <w:trHeight w:val="292"/>
        </w:trPr>
        <w:tc>
          <w:tcPr>
            <w:tcW w:w="1123" w:type="dxa"/>
            <w:shd w:val="clear" w:color="auto" w:fill="auto"/>
            <w:vAlign w:val="center"/>
            <w:hideMark/>
          </w:tcPr>
          <w:p w14:paraId="389931B0" w14:textId="77777777" w:rsidR="00857FAA" w:rsidRPr="002F0B30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F0B3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bSAMS5</w:t>
            </w:r>
          </w:p>
        </w:tc>
        <w:tc>
          <w:tcPr>
            <w:tcW w:w="3993" w:type="dxa"/>
            <w:shd w:val="clear" w:color="auto" w:fill="auto"/>
            <w:noWrap/>
            <w:vAlign w:val="center"/>
            <w:hideMark/>
          </w:tcPr>
          <w:p w14:paraId="6813F6BD" w14:textId="77777777" w:rsidR="00857FAA" w:rsidRPr="002F0B30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0B3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ATGCTATTGGCGTCCCAGAACCCC</w:t>
            </w:r>
          </w:p>
        </w:tc>
        <w:tc>
          <w:tcPr>
            <w:tcW w:w="609" w:type="dxa"/>
            <w:shd w:val="clear" w:color="auto" w:fill="auto"/>
            <w:vAlign w:val="center"/>
            <w:hideMark/>
          </w:tcPr>
          <w:p w14:paraId="60EDADA4" w14:textId="77777777" w:rsidR="00857FAA" w:rsidRPr="002F0B30" w:rsidRDefault="00857FAA" w:rsidP="005105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17" w:type="dxa"/>
            <w:gridSpan w:val="2"/>
            <w:shd w:val="clear" w:color="auto" w:fill="auto"/>
            <w:noWrap/>
            <w:vAlign w:val="center"/>
            <w:hideMark/>
          </w:tcPr>
          <w:p w14:paraId="192B4585" w14:textId="77777777" w:rsidR="00857FAA" w:rsidRPr="002F0B30" w:rsidRDefault="00857FAA" w:rsidP="00510514">
            <w:pPr>
              <w:widowControl/>
              <w:ind w:firstLineChars="200" w:firstLine="36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0B3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AACTGCGGCTACGAGCTAGTGTGT</w:t>
            </w:r>
          </w:p>
        </w:tc>
      </w:tr>
      <w:tr w:rsidR="00857FAA" w:rsidRPr="002F0B30" w14:paraId="3832EC63" w14:textId="77777777" w:rsidTr="00510514">
        <w:trPr>
          <w:trHeight w:val="292"/>
        </w:trPr>
        <w:tc>
          <w:tcPr>
            <w:tcW w:w="112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153DF34" w14:textId="77777777" w:rsidR="00857FAA" w:rsidRPr="002F0B30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F0B3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bSAMS6</w:t>
            </w:r>
          </w:p>
        </w:tc>
        <w:tc>
          <w:tcPr>
            <w:tcW w:w="3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A67143" w14:textId="77777777" w:rsidR="00857FAA" w:rsidRPr="002F0B30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0B3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TCCCAATTCGCGTCCACACCGTCC</w:t>
            </w:r>
          </w:p>
        </w:tc>
        <w:tc>
          <w:tcPr>
            <w:tcW w:w="60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153C0A0" w14:textId="77777777" w:rsidR="00857FAA" w:rsidRPr="002F0B30" w:rsidRDefault="00857FAA" w:rsidP="005105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11A2B1" w14:textId="77777777" w:rsidR="00857FAA" w:rsidRPr="002F0B30" w:rsidRDefault="00857FAA" w:rsidP="005105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F0B3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AATGGCCTTTGCAGCCTGCCTCCC</w:t>
            </w:r>
          </w:p>
        </w:tc>
        <w:tc>
          <w:tcPr>
            <w:tcW w:w="79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09B12F3" w14:textId="77777777" w:rsidR="00857FAA" w:rsidRPr="002F0B30" w:rsidRDefault="00857FAA" w:rsidP="00510514">
            <w:pPr>
              <w:widowControl/>
              <w:jc w:val="left"/>
              <w:rPr>
                <w:rFonts w:ascii="等线" w:eastAsia="等线" w:hAnsi="等线" w:cs="宋体"/>
                <w:kern w:val="0"/>
                <w:szCs w:val="21"/>
              </w:rPr>
            </w:pPr>
          </w:p>
        </w:tc>
      </w:tr>
    </w:tbl>
    <w:p w14:paraId="14A37253" w14:textId="77777777" w:rsidR="00857FAA" w:rsidRDefault="00857FAA" w:rsidP="00857FAA"/>
    <w:p w14:paraId="497CBAC6" w14:textId="77777777" w:rsidR="0089492A" w:rsidRDefault="0089492A"/>
    <w:sectPr w:rsidR="008949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1372D0" w14:textId="77777777" w:rsidR="00480CAD" w:rsidRDefault="00480CAD" w:rsidP="00857FAA">
      <w:r>
        <w:separator/>
      </w:r>
    </w:p>
  </w:endnote>
  <w:endnote w:type="continuationSeparator" w:id="0">
    <w:p w14:paraId="06DA328F" w14:textId="77777777" w:rsidR="00480CAD" w:rsidRDefault="00480CAD" w:rsidP="00857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6F466C" w14:textId="77777777" w:rsidR="00480CAD" w:rsidRDefault="00480CAD" w:rsidP="00857FAA">
      <w:r>
        <w:separator/>
      </w:r>
    </w:p>
  </w:footnote>
  <w:footnote w:type="continuationSeparator" w:id="0">
    <w:p w14:paraId="5F86AEF2" w14:textId="77777777" w:rsidR="00480CAD" w:rsidRDefault="00480CAD" w:rsidP="00857F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649"/>
    <w:rsid w:val="00155649"/>
    <w:rsid w:val="00480CAD"/>
    <w:rsid w:val="00857FAA"/>
    <w:rsid w:val="00894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02ED5D-B5A4-431E-8D6C-F9AAB77C9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7F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7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7F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7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7F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 扬</dc:creator>
  <cp:keywords/>
  <dc:description/>
  <cp:lastModifiedBy>章 扬</cp:lastModifiedBy>
  <cp:revision>2</cp:revision>
  <dcterms:created xsi:type="dcterms:W3CDTF">2021-03-31T12:04:00Z</dcterms:created>
  <dcterms:modified xsi:type="dcterms:W3CDTF">2021-03-31T12:05:00Z</dcterms:modified>
</cp:coreProperties>
</file>